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B94" w:rsidRDefault="00E30B94"/>
    <w:p w:rsidR="00CF49B8" w:rsidRDefault="00CF49B8">
      <w:r w:rsidRPr="00CF49B8">
        <w:drawing>
          <wp:inline distT="0" distB="0" distL="0" distR="0" wp14:anchorId="2BCB4796" wp14:editId="6D868112">
            <wp:extent cx="5724525" cy="3452571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8352" cy="346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F49B8" w:rsidRDefault="00CF49B8"/>
    <w:tbl>
      <w:tblPr>
        <w:tblW w:w="8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0"/>
        <w:gridCol w:w="1183"/>
        <w:gridCol w:w="977"/>
        <w:gridCol w:w="1183"/>
        <w:gridCol w:w="977"/>
        <w:gridCol w:w="1599"/>
        <w:gridCol w:w="1321"/>
      </w:tblGrid>
      <w:tr w:rsidR="00CF49B8" w:rsidRPr="00CF49B8" w:rsidTr="00CF49B8">
        <w:trPr>
          <w:trHeight w:val="33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2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3</w:t>
            </w:r>
          </w:p>
        </w:tc>
      </w:tr>
      <w:tr w:rsidR="00CF49B8" w:rsidRPr="00CF49B8" w:rsidTr="00CF49B8">
        <w:trPr>
          <w:trHeight w:val="33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</w:tr>
      <w:tr w:rsidR="00CF49B8" w:rsidRPr="00CF49B8" w:rsidTr="00CF49B8">
        <w:trPr>
          <w:trHeight w:val="33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MS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84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9.93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2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9.45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03 </w:t>
            </w:r>
          </w:p>
        </w:tc>
      </w:tr>
      <w:tr w:rsidR="00CF49B8" w:rsidRPr="00CF49B8" w:rsidTr="00CF49B8">
        <w:trPr>
          <w:trHeight w:val="33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215   1 ug/u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10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6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2.69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76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4.61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46 </w:t>
            </w:r>
          </w:p>
        </w:tc>
      </w:tr>
      <w:tr w:rsidR="00CF49B8" w:rsidRPr="00CF49B8" w:rsidTr="00CF49B8">
        <w:trPr>
          <w:trHeight w:val="33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215   2 ug/u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6.55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16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9.6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4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0.42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99 </w:t>
            </w:r>
          </w:p>
        </w:tc>
      </w:tr>
      <w:tr w:rsidR="00CF49B8" w:rsidRPr="00CF49B8" w:rsidTr="00CF49B8">
        <w:trPr>
          <w:trHeight w:val="33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215   4 ug/u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0.25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01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.66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77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3.21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9B8" w:rsidRPr="00CF49B8" w:rsidRDefault="00CF49B8" w:rsidP="00CF49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F49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27 </w:t>
            </w:r>
          </w:p>
        </w:tc>
      </w:tr>
    </w:tbl>
    <w:p w:rsidR="00CF49B8" w:rsidRPr="004E47B0" w:rsidRDefault="00CF49B8" w:rsidP="00CF49B8">
      <w:pPr>
        <w:spacing w:line="480" w:lineRule="auto"/>
        <w:jc w:val="both"/>
        <w:rPr>
          <w:rFonts w:ascii="Times New Roman" w:hAnsi="Times New Roman" w:cs="Times New Roman"/>
        </w:rPr>
      </w:pPr>
      <w:r w:rsidRPr="003570EF">
        <w:rPr>
          <w:rFonts w:ascii="Times New Roman" w:hAnsi="Times New Roman" w:cs="Times New Roman"/>
          <w:b/>
        </w:rPr>
        <w:t xml:space="preserve">Supplemental Figure S1. </w:t>
      </w:r>
      <w:r w:rsidRPr="004E47B0">
        <w:rPr>
          <w:rFonts w:ascii="Times New Roman" w:hAnsi="Times New Roman" w:cs="Times New Roman"/>
        </w:rPr>
        <w:t>Cytotoxicity assay in HepG2 cells treated with TCM formula (M215).</w:t>
      </w:r>
    </w:p>
    <w:p w:rsidR="00CF49B8" w:rsidRPr="00CF49B8" w:rsidRDefault="00CF49B8">
      <w:pPr>
        <w:rPr>
          <w:rFonts w:hint="eastAsia"/>
        </w:rPr>
      </w:pPr>
    </w:p>
    <w:sectPr w:rsidR="00CF49B8" w:rsidRPr="00CF49B8" w:rsidSect="00CF49B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94"/>
    <w:rsid w:val="00CF49B8"/>
    <w:rsid w:val="00E3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52D5"/>
  <w15:chartTrackingRefBased/>
  <w15:docId w15:val="{418B64EC-2620-4DE5-84FC-CE173FD9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1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Yin Chen</dc:creator>
  <cp:keywords/>
  <dc:description/>
  <cp:lastModifiedBy>Shih-Yin Chen</cp:lastModifiedBy>
  <cp:revision>2</cp:revision>
  <dcterms:created xsi:type="dcterms:W3CDTF">2026-03-20T06:00:00Z</dcterms:created>
  <dcterms:modified xsi:type="dcterms:W3CDTF">2026-03-20T06:06:00Z</dcterms:modified>
</cp:coreProperties>
</file>